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57" w14:textId="6BC3ED63" w:rsidR="000B6B2D" w:rsidRDefault="005E138E">
      <w:pPr>
        <w:pStyle w:val="Titre2"/>
        <w:spacing w:before="0"/>
      </w:pPr>
      <w:r>
        <w:t xml:space="preserve">Supplementary table </w:t>
      </w:r>
      <w:r w:rsidR="00154E72">
        <w:t xml:space="preserve">. </w:t>
      </w:r>
      <w:r w:rsidR="00FD4A6C" w:rsidRPr="00FD4A6C">
        <w:t xml:space="preserve">Summary of Pemetrexed-Induced </w:t>
      </w:r>
      <w:proofErr w:type="spellStart"/>
      <w:r w:rsidR="00FD4A6C" w:rsidRPr="00FD4A6C">
        <w:t>Pseudocellulitis</w:t>
      </w:r>
      <w:proofErr w:type="spellEnd"/>
      <w:r w:rsidR="00FD4A6C" w:rsidRPr="00FD4A6C">
        <w:t xml:space="preserve"> </w:t>
      </w:r>
      <w:r w:rsidR="00FD4A6C">
        <w:t>c</w:t>
      </w:r>
      <w:r w:rsidR="00FD4A6C" w:rsidRPr="00FD4A6C">
        <w:t xml:space="preserve">ases from the </w:t>
      </w:r>
      <w:r w:rsidR="00FD4A6C">
        <w:t>l</w:t>
      </w:r>
      <w:r w:rsidR="00FD4A6C" w:rsidRPr="00FD4A6C">
        <w:t>iterature (PubMed, Scopus)</w:t>
      </w:r>
    </w:p>
    <w:p w14:paraId="3CCDC0E7" w14:textId="77777777" w:rsidR="004450E1" w:rsidRDefault="004450E1">
      <w:pPr>
        <w:sectPr w:rsidR="004450E1" w:rsidSect="00722AE6">
          <w:headerReference w:type="even" r:id="rId8"/>
          <w:headerReference w:type="default" r:id="rId9"/>
          <w:footerReference w:type="default" r:id="rId10"/>
          <w:headerReference w:type="first" r:id="rId11"/>
          <w:pgSz w:w="11900" w:h="16840"/>
          <w:pgMar w:top="1417" w:right="1417" w:bottom="1417" w:left="1417" w:header="708" w:footer="708" w:gutter="0"/>
          <w:pgNumType w:start="1"/>
          <w:cols w:space="720"/>
          <w:docGrid w:linePitch="326"/>
        </w:sectPr>
      </w:pPr>
    </w:p>
    <w:p w14:paraId="3C6E2780" w14:textId="456CD0F2" w:rsidR="00FD4A6C" w:rsidRPr="00FD4A6C" w:rsidRDefault="00FD4A6C">
      <w:pPr>
        <w:rPr>
          <w:i/>
          <w:iCs/>
        </w:rPr>
        <w:sectPr w:rsidR="00FD4A6C" w:rsidRPr="00FD4A6C" w:rsidSect="004450E1">
          <w:type w:val="continuous"/>
          <w:pgSz w:w="11900" w:h="16840"/>
          <w:pgMar w:top="1418" w:right="680" w:bottom="1418" w:left="680" w:header="708" w:footer="708" w:gutter="0"/>
          <w:pgNumType w:start="1"/>
          <w:cols w:space="720"/>
        </w:sect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356"/>
        <w:gridCol w:w="510"/>
        <w:gridCol w:w="723"/>
        <w:gridCol w:w="1276"/>
        <w:gridCol w:w="1134"/>
        <w:gridCol w:w="850"/>
        <w:gridCol w:w="567"/>
        <w:gridCol w:w="993"/>
        <w:gridCol w:w="850"/>
        <w:gridCol w:w="1134"/>
        <w:gridCol w:w="709"/>
        <w:gridCol w:w="992"/>
        <w:gridCol w:w="1559"/>
        <w:gridCol w:w="993"/>
        <w:gridCol w:w="850"/>
        <w:gridCol w:w="1078"/>
      </w:tblGrid>
      <w:tr w:rsidR="0091246C" w:rsidRPr="0091246C" w14:paraId="5F6B4BE5" w14:textId="77777777" w:rsidTr="0091246C">
        <w:trPr>
          <w:trHeight w:val="29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E52D59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lastRenderedPageBreak/>
              <w:t> </w:t>
            </w:r>
          </w:p>
        </w:tc>
        <w:tc>
          <w:tcPr>
            <w:tcW w:w="15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1AD7DBD1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Patient's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characteristics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618A6FB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Pemetrexed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treatment</w:t>
            </w:r>
            <w:proofErr w:type="spellEnd"/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5ACAE504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Clinic and investigations</w:t>
            </w:r>
          </w:p>
        </w:tc>
        <w:tc>
          <w:tcPr>
            <w:tcW w:w="54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34C0B1A1" w14:textId="49A9138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Management and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evolution</w:t>
            </w:r>
            <w:proofErr w:type="spellEnd"/>
            <w:r w:rsidR="002B06FF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of PIP</w:t>
            </w:r>
          </w:p>
        </w:tc>
      </w:tr>
      <w:tr w:rsidR="0091246C" w:rsidRPr="0091246C" w14:paraId="574EF9F7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324B8B4D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First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author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year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72BCD29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66A5C9D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Age/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ex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6FA7C9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Cancer 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B849F11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Associated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trea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9D708DE" w14:textId="26B8F158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No of doses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  <w:t xml:space="preserve">(duration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97C279B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Time to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onset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  <w:t>post-dose (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B0841FF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Fev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6D8A190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Localis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FBAE78D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Lateralit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40520F0C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Inflammatory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  <w:t>syndr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7181EE5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Biops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366015E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Antibiotic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B4F6C9B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pecific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treatmen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11066102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Pemetrexed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t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CC45661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Clinical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outcome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53329A1C" w14:textId="77777777" w:rsidR="0091246C" w:rsidRPr="0091246C" w:rsidRDefault="0091246C" w:rsidP="0091246C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Time to </w:t>
            </w: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improvement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)</w:t>
            </w:r>
          </w:p>
        </w:tc>
      </w:tr>
      <w:tr w:rsidR="0091246C" w:rsidRPr="0091246C" w14:paraId="51BF99C8" w14:textId="77777777" w:rsidTr="00FD4A6C">
        <w:trPr>
          <w:trHeight w:val="95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D851C0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Our Case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4DE23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A9EB6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0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7763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7F34D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arbo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+ anti-PD1,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the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anti-P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1ABE3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F76C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D933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86027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198CB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8EBA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539F6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  <w:r w:rsidRPr="0091246C">
              <w:rPr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D797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A9C809" w14:textId="1EB6C5EF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20mg/d for 5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and local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6BDA2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C3FF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FAD7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0</w:t>
            </w:r>
          </w:p>
        </w:tc>
      </w:tr>
      <w:tr w:rsidR="0091246C" w:rsidRPr="0091246C" w14:paraId="36B30E01" w14:textId="77777777" w:rsidTr="00FD4A6C">
        <w:trPr>
          <w:trHeight w:val="94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E7B73C9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Nguyen, 202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5AF9A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E68A8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8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1DA5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1DEE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0E63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NA (3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D6CF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AA33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A43A2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5743A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B4FE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C65DB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6F44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D7033F" w14:textId="12C033F3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10 mg/d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and 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4302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703D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C64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72676064" w14:textId="77777777" w:rsidTr="00FD4A6C">
        <w:trPr>
          <w:trHeight w:val="58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E2CFF47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br/>
              <w:t>Horton, 202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0222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CD2A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0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6CA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3CC1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23A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144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1309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912FE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E762B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0B3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D79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351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EF660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40mg/d for 8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aft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each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do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529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62B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DB86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6D1F222A" w14:textId="77777777" w:rsidTr="00FD4A6C">
        <w:trPr>
          <w:trHeight w:val="97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E9BF8A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5B12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907F9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47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3A2C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8F6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ratin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AD68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5C40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D199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AC0E7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B4168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0A8A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2312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4C87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0A42A8" w14:textId="16B80265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ednisone 20 mg/d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+ 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C1C4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64D5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42F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1CAB2EC0" w14:textId="77777777" w:rsidTr="00FD4A6C">
        <w:trPr>
          <w:trHeight w:val="83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6EA6CF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Yan, 202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22F49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CE66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44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80B47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752E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356E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AD67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212D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DA38E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C675A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n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C38E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F8FF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3E53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FCE53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30mg/d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+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antihistamini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33DD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R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980B1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D5A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90</w:t>
            </w:r>
          </w:p>
        </w:tc>
      </w:tr>
      <w:tr w:rsidR="0091246C" w:rsidRPr="0091246C" w14:paraId="7E079C3B" w14:textId="77777777" w:rsidTr="00FD4A6C">
        <w:trPr>
          <w:trHeight w:val="11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D40C2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Doyle, 202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A377B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F3DD4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4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83C72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7D0F6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Radiation,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arbo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anti-PD1,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the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radiation, anti-PD1,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evacizu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46DE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NA (37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848E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26D0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AEC4C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pp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face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ba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C0929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555F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FE92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F6F4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FBE967" w14:textId="6E0BC94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35F7A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97B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0D0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0</w:t>
            </w:r>
          </w:p>
        </w:tc>
      </w:tr>
      <w:tr w:rsidR="0091246C" w:rsidRPr="0091246C" w14:paraId="094AB8A5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0189B6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Pach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2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CAB6A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8C00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A863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B80A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3B25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 (N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D1FC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7DD6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6357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D65F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DE028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5008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1966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3CE1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5950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31D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061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090389E8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9A3C34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ánchez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2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45B73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52C56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9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F2A5C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D8DA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0A79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40 (36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96CB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BCEC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390B5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7457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3315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9F98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69F17" w14:textId="77777777" w:rsidR="0091246C" w:rsidRPr="0091246C" w:rsidRDefault="0091246C" w:rsidP="0091246C">
            <w:pPr>
              <w:spacing w:line="240" w:lineRule="auto"/>
              <w:rPr>
                <w:color w:val="FFFF00"/>
                <w:sz w:val="16"/>
                <w:szCs w:val="16"/>
                <w:lang w:val="fr-FR"/>
              </w:rPr>
            </w:pPr>
            <w:r w:rsidRPr="0091246C">
              <w:rPr>
                <w:color w:val="FFFF00"/>
                <w:sz w:val="16"/>
                <w:szCs w:val="16"/>
                <w:lang w:val="fr-FR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C1F02D" w14:textId="0224DDC9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7B861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sz w:val="16"/>
                <w:szCs w:val="16"/>
                <w:lang w:val="fr-FR"/>
              </w:rPr>
              <w:t>S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92665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  <w:r w:rsidRPr="0091246C">
              <w:rPr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2E3A2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  <w:r w:rsidRPr="0091246C">
              <w:rPr>
                <w:sz w:val="16"/>
                <w:szCs w:val="16"/>
                <w:lang w:val="fr-FR"/>
              </w:rPr>
              <w:t>60</w:t>
            </w:r>
          </w:p>
        </w:tc>
      </w:tr>
      <w:tr w:rsidR="0091246C" w:rsidRPr="0091246C" w14:paraId="44E47C82" w14:textId="77777777" w:rsidTr="00FD4A6C">
        <w:trPr>
          <w:trHeight w:val="55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CE4AC4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arrazin, 202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737F6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AD4C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3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50914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3491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evacizum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78C1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6F41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E57F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5086B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4C6C2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ECA7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957E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ED0C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1C262F" w14:textId="1EFA1D4E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17BE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2BAB9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33B3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90</w:t>
            </w:r>
          </w:p>
        </w:tc>
      </w:tr>
      <w:tr w:rsidR="0091246C" w:rsidRPr="0091246C" w14:paraId="76B3BFAF" w14:textId="77777777" w:rsidTr="00FD4A6C">
        <w:trPr>
          <w:trHeight w:val="120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896FE8" w14:textId="77777777" w:rsidR="0091246C" w:rsidRPr="00AE4C17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AE4C17">
              <w:rPr>
                <w:b/>
                <w:bCs/>
                <w:color w:val="000000"/>
                <w:sz w:val="16"/>
                <w:szCs w:val="16"/>
                <w:lang w:val="fr-FR"/>
              </w:rPr>
              <w:t>Lo, 2020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6C13F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03693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5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A711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90F7A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90D3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CF17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9219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19E41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4FF81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E150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972A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F501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D0B61B" w14:textId="78D715CD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Prednisonolone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20mg/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for 15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+ 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2/d for 3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6F2A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7465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131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4971603E" w14:textId="77777777" w:rsidTr="00FD4A6C">
        <w:trPr>
          <w:trHeight w:val="76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CD8459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lastRenderedPageBreak/>
              <w:t>Liau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B3A34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D497A2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6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A0B4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F6C1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1E11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5983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DFDF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94506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DD8CA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n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69F1E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31CB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074F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34DAB5" w14:textId="13FCCAED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B758E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B49A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3F1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1</w:t>
            </w:r>
          </w:p>
        </w:tc>
      </w:tr>
      <w:tr w:rsidR="0091246C" w:rsidRPr="0091246C" w14:paraId="35A81449" w14:textId="77777777" w:rsidTr="00FD4A6C">
        <w:trPr>
          <w:trHeight w:val="86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60809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Wollina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F0F1F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3E78A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2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6535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882B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B198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NA (6-8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BECCE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7554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1EF70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F6D16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B654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95C5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83FA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E1561" w14:textId="711C8F1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lone 80mg/d, 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B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vitami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6D07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07BE0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285E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0</w:t>
            </w:r>
          </w:p>
        </w:tc>
      </w:tr>
      <w:tr w:rsidR="0091246C" w:rsidRPr="0091246C" w14:paraId="75AEA017" w14:textId="77777777" w:rsidTr="00FD4A6C">
        <w:trPr>
          <w:trHeight w:val="93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1F09CB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antosa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758FC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D83C8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9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5470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2BA4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arbo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1DEE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6065D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E8AA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89AA9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,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 xml:space="preserve">Abdomen,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Flank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633EB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B0CF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C2E1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0756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04DCD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rticoïd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gentamic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0.1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8F79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5EA99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712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0</w:t>
            </w:r>
          </w:p>
        </w:tc>
      </w:tr>
      <w:tr w:rsidR="0091246C" w:rsidRPr="0091246C" w14:paraId="260145D0" w14:textId="77777777" w:rsidTr="00FD4A6C">
        <w:trPr>
          <w:trHeight w:val="8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407CFA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Tracey, 201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76EF2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7F184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1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38FFE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endometrioi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endometrial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A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D846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C39B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E9EA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88A7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93BF8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6B4D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49B6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AD5E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DA33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9B3EB6" w14:textId="74D112A3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Oral prednisone and 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19BC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818B4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87A1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004C7B2B" w14:textId="77777777" w:rsidTr="00FD4A6C">
        <w:trPr>
          <w:trHeight w:val="116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DFF48A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Ishikawa, 201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5050C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F7451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3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6E063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14E1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C8CB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FF43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95B2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FAD5E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pp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Face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he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D375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FF8F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ADF93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E674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0D06C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8EC8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7161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Stabl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8485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91246C" w:rsidRPr="0091246C" w14:paraId="7F4EF157" w14:textId="77777777" w:rsidTr="00FD4A6C">
        <w:trPr>
          <w:trHeight w:val="91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1DC544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Corbaux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6E5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B185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6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20F2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7B8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C9A2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94F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127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D0CD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8BB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950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C5F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9D2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9858" w14:textId="7EC83A79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4F5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6EBC7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40E99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66C41E76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8D977C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933B5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1816A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0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EB77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A1490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arbo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Gemcita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AF0C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4B3D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481B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9058C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B100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2C3C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E281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6243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A96FCE" w14:textId="303BE040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339C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3B8E2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8933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72DD4FAD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D17647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huster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3A5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E0F2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5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719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7BB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AC41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16 * (11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B78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56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DC5D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871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99FB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478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EEE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ACD62" w14:textId="6B4B4406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D90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2E23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E270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224F03D9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4688E6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AC82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BF9C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7/F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88F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DFB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99B0" w14:textId="367BC840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0</w:t>
            </w:r>
            <w:r w:rsidR="002B06FF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* (14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CF9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D188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35EE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2FB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n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71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673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42B6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FAE2" w14:textId="10CB55D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976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F1D0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91C4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5D8E1FC3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5361D1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C5B6E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C4FE5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6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1E2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0A35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6F309" w14:textId="45BE0B0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  <w:r w:rsidR="002B06FF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* (2,5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65D1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EE7E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73052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9A3FA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n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89AFC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86C2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9393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46C77" w14:textId="3FC27325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>2/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1CC4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66785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466F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3954AC70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65717B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Merklen-Djafri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35E7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BDE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7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A133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BAC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61A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056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4B0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4D7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7A6F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27E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9E3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8C2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BA6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21B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4B1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23EE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492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51664200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68153D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82C1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BE56F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5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81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D215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45E9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C73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1BD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9BE6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774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89D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877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FCC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1CE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173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R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28DC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55F5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4CF72E6C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FECDD8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BBB1F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6846E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2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0346A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BA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A549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B786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7AC2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4946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6F439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196F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9F6D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EB5B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F49F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539A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1D35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F4E33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D29B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38ED0101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BCBB41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Salle De Chou, 201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8742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D815E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83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98D4A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BA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218C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D608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D443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F6AD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B1B68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45AB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A14F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3682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F75E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A5782" w14:textId="7D4C36A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C127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4CF27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Stabl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F730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</w:tr>
      <w:tr w:rsidR="0091246C" w:rsidRPr="0091246C" w14:paraId="0DB559EB" w14:textId="77777777" w:rsidTr="00FD4A6C">
        <w:trPr>
          <w:trHeight w:val="58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4C49F1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lastRenderedPageBreak/>
              <w:t>Katsenos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DA6CD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4D0E1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0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BE096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7A863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B936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4* (3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2520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0885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9B503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21DD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E6C6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0D1C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D9C6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53F8F" w14:textId="39577CAE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ystemic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4106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R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E6869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5AE1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0E8024F5" w14:textId="77777777" w:rsidTr="00FD4A6C">
        <w:trPr>
          <w:trHeight w:val="145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735A9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D'Angelo, 201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24B18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67A22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72 (av.)/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M (7) F(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C372C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AD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168FC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Combination (9) :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evacizumab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/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arboplati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, paclitaxel, or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etuximab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onotherapy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96EFE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8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median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>,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range, 3–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E619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37EB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D0A1D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DCF6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9BC5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C2CD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184B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 (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4CE19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20 mg/d for 5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4)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None (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77C6A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8)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6)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1 FD and 5 R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0D029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8E90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54AD18C8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16910F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Vitiello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7E649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A3F55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6/F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C7E4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5B1A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C31A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A789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0076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A9B5A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A34A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225F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67128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F904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8FB516" w14:textId="17AFB8D4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Local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  <w:r w:rsidR="003A23E0"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antihistaminic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3/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2E20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F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46535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7921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</w:tr>
      <w:tr w:rsidR="0091246C" w:rsidRPr="0091246C" w14:paraId="36F30572" w14:textId="77777777" w:rsidTr="00FD4A6C">
        <w:trPr>
          <w:trHeight w:val="86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9C9DFB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Eguia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1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55A3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19928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7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9D9CC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(BAC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5355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B644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1E6C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-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05AD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D969B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pp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br/>
              <w:t>Fa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A084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D0B86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FEB3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EBCF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568B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0.5 mg/kg/d for 14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E10E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8BA6D7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P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C6B0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73604C30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24C3B4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Galetta</w:t>
            </w:r>
            <w:proofErr w:type="spellEnd"/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, 201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48956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583E1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59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2E3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1DB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B2E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E25B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143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8DE6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717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41C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A34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739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6CC7" w14:textId="242D7CA1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Oral and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topical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DF0F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62C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D3B8A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0</w:t>
            </w:r>
          </w:p>
        </w:tc>
      </w:tr>
      <w:tr w:rsidR="0091246C" w:rsidRPr="0091246C" w14:paraId="4A207B01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57C5FF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AB84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C5A9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5/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D50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AE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ispl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D49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7A4F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D21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66D7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CDF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Un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4651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A31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5A9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7ECEE" w14:textId="076E27AD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ystemic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486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topp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0DA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88E8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0</w:t>
            </w:r>
          </w:p>
        </w:tc>
      </w:tr>
      <w:tr w:rsidR="0091246C" w:rsidRPr="0091246C" w14:paraId="74EE9EDF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1BA469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F422F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AF073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6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72A6B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31F04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79CCA0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ABC661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6502D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9EBF7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502E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CAE8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F17399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C91B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F1138" w14:textId="752E291A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Systemic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3A23E0" w:rsidRPr="0091246C">
              <w:rPr>
                <w:color w:val="000000"/>
                <w:sz w:val="16"/>
                <w:szCs w:val="16"/>
                <w:lang w:val="fr-FR"/>
              </w:rPr>
              <w:t>cortico</w:t>
            </w:r>
            <w:r w:rsidR="003A23E0">
              <w:rPr>
                <w:color w:val="000000"/>
                <w:sz w:val="16"/>
                <w:szCs w:val="16"/>
                <w:lang w:val="fr-FR"/>
              </w:rPr>
              <w:t>strero</w:t>
            </w:r>
            <w:r w:rsidR="003A23E0" w:rsidRPr="0091246C">
              <w:rPr>
                <w:color w:val="000000"/>
                <w:sz w:val="16"/>
                <w:szCs w:val="16"/>
                <w:lang w:val="fr-FR"/>
              </w:rPr>
              <w:t>ï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44ED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Continued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(R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22CA2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0D1C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</w:tr>
      <w:tr w:rsidR="0091246C" w:rsidRPr="0091246C" w14:paraId="5EA771B9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51B798" w14:textId="77777777" w:rsidR="0091246C" w:rsidRPr="0091246C" w:rsidRDefault="0091246C" w:rsidP="0091246C">
            <w:pPr>
              <w:spacing w:line="240" w:lineRule="auto"/>
              <w:rPr>
                <w:b/>
                <w:bCs/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b/>
                <w:bCs/>
                <w:color w:val="000000"/>
                <w:sz w:val="16"/>
                <w:szCs w:val="16"/>
                <w:lang w:val="fr-FR"/>
              </w:rPr>
              <w:t>Lopes, 200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CFFE3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16DC0" w14:textId="77777777" w:rsidR="0091246C" w:rsidRPr="0091246C" w:rsidRDefault="0091246C" w:rsidP="0091246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68/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C2C3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SCL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97FD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B367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59D1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8732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F6FD1A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ower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limbs</w:t>
            </w:r>
            <w:proofErr w:type="spellEnd"/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8CF65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Bilate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946C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C5DF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E80C3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E881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 xml:space="preserve">Prednisone 1mg/kg for 3 </w:t>
            </w:r>
            <w:proofErr w:type="spellStart"/>
            <w:r w:rsidRPr="0091246C">
              <w:rPr>
                <w:color w:val="000000"/>
                <w:sz w:val="16"/>
                <w:szCs w:val="16"/>
                <w:lang w:val="fr-FR"/>
              </w:rPr>
              <w:t>da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8A11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9DAE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C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FDC68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  <w:r w:rsidRPr="0091246C">
              <w:rPr>
                <w:color w:val="000000"/>
                <w:sz w:val="16"/>
                <w:szCs w:val="16"/>
                <w:lang w:val="fr-FR"/>
              </w:rPr>
              <w:t>3</w:t>
            </w:r>
          </w:p>
        </w:tc>
      </w:tr>
      <w:tr w:rsidR="0091246C" w:rsidRPr="0091246C" w14:paraId="449E4184" w14:textId="77777777" w:rsidTr="00FD4A6C">
        <w:trPr>
          <w:trHeight w:val="29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AE6E" w14:textId="77777777" w:rsidR="0091246C" w:rsidRPr="0091246C" w:rsidRDefault="0091246C" w:rsidP="0091246C">
            <w:pPr>
              <w:spacing w:line="24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A533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7D4E" w14:textId="77777777" w:rsidR="0091246C" w:rsidRPr="0091246C" w:rsidRDefault="0091246C" w:rsidP="0091246C">
            <w:pPr>
              <w:spacing w:line="24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E2C5" w14:textId="77777777" w:rsidR="0091246C" w:rsidRPr="0091246C" w:rsidRDefault="0091246C" w:rsidP="0091246C">
            <w:pPr>
              <w:spacing w:line="240" w:lineRule="auto"/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5359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1E27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8712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B3A0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E527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AF5E4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F4D0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7FE4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2DBD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17250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7247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FA84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62F0" w14:textId="77777777" w:rsidR="0091246C" w:rsidRPr="0091246C" w:rsidRDefault="0091246C" w:rsidP="0091246C">
            <w:pPr>
              <w:spacing w:line="240" w:lineRule="auto"/>
              <w:rPr>
                <w:sz w:val="16"/>
                <w:szCs w:val="16"/>
                <w:lang w:val="fr-FR"/>
              </w:rPr>
            </w:pPr>
          </w:p>
        </w:tc>
      </w:tr>
    </w:tbl>
    <w:p w14:paraId="00000059" w14:textId="77777777" w:rsidR="000B6B2D" w:rsidRDefault="000B6B2D"/>
    <w:p w14:paraId="7A989C71" w14:textId="77777777" w:rsidR="00CD353D" w:rsidRDefault="00CD353D" w:rsidP="00CD353D">
      <w:pPr>
        <w:rPr>
          <w:i/>
          <w:iCs/>
        </w:rPr>
      </w:pPr>
      <w:r w:rsidRPr="00FD4A6C">
        <w:rPr>
          <w:i/>
          <w:iCs/>
        </w:rPr>
        <w:t>No : number; PIP Pemetrexed-Induced-</w:t>
      </w:r>
      <w:proofErr w:type="spellStart"/>
      <w:r w:rsidRPr="00FD4A6C">
        <w:rPr>
          <w:i/>
          <w:iCs/>
        </w:rPr>
        <w:t>Pseudocellulitis</w:t>
      </w:r>
      <w:proofErr w:type="spellEnd"/>
      <w:r>
        <w:rPr>
          <w:i/>
          <w:iCs/>
        </w:rPr>
        <w:t xml:space="preserve">; </w:t>
      </w:r>
      <w:r w:rsidRPr="00FD4A6C">
        <w:rPr>
          <w:i/>
          <w:iCs/>
        </w:rPr>
        <w:t xml:space="preserve">av : average ; NSCLC : Non-Small Cell Lung Cancer; ADC : adenocarcinoma, BAC :  Bronchioloalveolar Carcinoma; PD1: Programmed Death-1; FD: Full-dose; RD: Reduced-dose; /d : per day, Mos : months; </w:t>
      </w:r>
      <w:r>
        <w:rPr>
          <w:i/>
          <w:iCs/>
        </w:rPr>
        <w:t>CR : complete resolution; PR : partial resolution</w:t>
      </w:r>
    </w:p>
    <w:p w14:paraId="4BB694A9" w14:textId="77777777" w:rsidR="00CD353D" w:rsidRPr="00FD4A6C" w:rsidRDefault="00CD353D" w:rsidP="00CD353D">
      <w:pPr>
        <w:rPr>
          <w:i/>
          <w:iCs/>
        </w:rPr>
      </w:pPr>
      <w:r w:rsidRPr="00FD4A6C">
        <w:rPr>
          <w:i/>
          <w:iCs/>
        </w:rPr>
        <w:t xml:space="preserve">NA : Not Available: </w:t>
      </w:r>
    </w:p>
    <w:p w14:paraId="0000005A" w14:textId="3671E9BE" w:rsidR="000B6B2D" w:rsidRDefault="00CD353D" w:rsidP="00CD353D">
      <w:r w:rsidRPr="00FD4A6C">
        <w:rPr>
          <w:i/>
          <w:iCs/>
        </w:rPr>
        <w:t xml:space="preserve">* Value </w:t>
      </w:r>
      <w:r w:rsidRPr="002B06FF">
        <w:rPr>
          <w:i/>
          <w:iCs/>
        </w:rPr>
        <w:t>estimated</w:t>
      </w:r>
      <w:r w:rsidRPr="00FD4A6C">
        <w:rPr>
          <w:i/>
          <w:iCs/>
        </w:rPr>
        <w:t xml:space="preserve"> from article data (when treatment frequency and duration were specified)</w:t>
      </w:r>
    </w:p>
    <w:sectPr w:rsidR="000B6B2D" w:rsidSect="001C7AF1">
      <w:footerReference w:type="default" r:id="rId12"/>
      <w:pgSz w:w="16840" w:h="11900" w:orient="landscape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DC017" w14:textId="77777777" w:rsidR="00741D73" w:rsidRDefault="00741D73">
      <w:pPr>
        <w:spacing w:line="240" w:lineRule="auto"/>
      </w:pPr>
      <w:r>
        <w:separator/>
      </w:r>
    </w:p>
  </w:endnote>
  <w:endnote w:type="continuationSeparator" w:id="0">
    <w:p w14:paraId="141A4521" w14:textId="77777777" w:rsidR="00741D73" w:rsidRDefault="00741D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F" w14:textId="69D03E52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01E4B">
      <w:rPr>
        <w:noProof/>
        <w:color w:val="000000"/>
      </w:rPr>
      <w:t>8</w:t>
    </w:r>
    <w:r>
      <w:rPr>
        <w:color w:val="000000"/>
      </w:rPr>
      <w:fldChar w:fldCharType="end"/>
    </w:r>
  </w:p>
  <w:p w14:paraId="00000060" w14:textId="77777777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30B50" w14:textId="4696227A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center"/>
      <w:rPr>
        <w:color w:val="000000"/>
      </w:rPr>
    </w:pPr>
  </w:p>
  <w:p w14:paraId="5FE5E39D" w14:textId="77777777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92091" w14:textId="77777777" w:rsidR="00741D73" w:rsidRDefault="00741D73">
      <w:pPr>
        <w:spacing w:line="240" w:lineRule="auto"/>
      </w:pPr>
      <w:r>
        <w:separator/>
      </w:r>
    </w:p>
  </w:footnote>
  <w:footnote w:type="continuationSeparator" w:id="0">
    <w:p w14:paraId="0D16C3FC" w14:textId="77777777" w:rsidR="00741D73" w:rsidRDefault="00741D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B" w14:textId="77777777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5C" w14:textId="77777777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D" w14:textId="77777777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5E" w14:textId="04012969" w:rsidR="003A23E0" w:rsidRDefault="003A23E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left" w:pos="6210"/>
        <w:tab w:val="left" w:pos="6379"/>
        <w:tab w:val="left" w:pos="6804"/>
        <w:tab w:val="left" w:pos="8283"/>
        <w:tab w:val="right" w:pos="9072"/>
      </w:tabs>
      <w:spacing w:line="240" w:lineRule="auto"/>
      <w:rPr>
        <w:color w:val="000000"/>
      </w:rPr>
    </w:pP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</w:r>
    <w:r>
      <w:rPr>
        <w:i/>
        <w:color w:val="000000"/>
        <w:sz w:val="20"/>
        <w:szCs w:val="20"/>
      </w:rPr>
      <w:t>Piroth et al</w:t>
    </w:r>
    <w:r>
      <w:rPr>
        <w:color w:val="000000"/>
      </w:rPr>
      <w:t xml:space="preserve"> </w:t>
    </w:r>
    <w:r>
      <w:rPr>
        <w:i/>
        <w:color w:val="000000"/>
      </w:rPr>
      <w:tab/>
    </w:r>
    <w:r>
      <w:rPr>
        <w:i/>
        <w:color w:val="000000"/>
      </w:rPr>
      <w:tab/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  <w:r>
      <w:rPr>
        <w:noProof/>
        <w:lang w:val="fr-FR"/>
      </w:rPr>
      <w:drawing>
        <wp:anchor distT="0" distB="0" distL="0" distR="0" simplePos="0" relativeHeight="251658240" behindDoc="1" locked="0" layoutInCell="1" hidden="0" allowOverlap="1" wp14:anchorId="1BDBE95F" wp14:editId="5E94A984">
          <wp:simplePos x="0" y="0"/>
          <wp:positionH relativeFrom="column">
            <wp:posOffset>-123494</wp:posOffset>
          </wp:positionH>
          <wp:positionV relativeFrom="paragraph">
            <wp:posOffset>-434974</wp:posOffset>
          </wp:positionV>
          <wp:extent cx="1114425" cy="860045"/>
          <wp:effectExtent l="0" t="0" r="0" b="0"/>
          <wp:wrapNone/>
          <wp:docPr id="1871182577" name="image1.jpg" descr="Acta Dermato-Venereologica | An International Non-Profit Dermatology and  Venereology Journal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Acta Dermato-Venereologica | An International Non-Profit Dermatology and  Venereology Journal"/>
                  <pic:cNvPicPr preferRelativeResize="0"/>
                </pic:nvPicPr>
                <pic:blipFill>
                  <a:blip r:embed="rId1"/>
                  <a:srcRect t="10870" b="11956"/>
                  <a:stretch>
                    <a:fillRect/>
                  </a:stretch>
                </pic:blipFill>
                <pic:spPr>
                  <a:xfrm>
                    <a:off x="0" y="0"/>
                    <a:ext cx="1114425" cy="86004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B2D"/>
    <w:rsid w:val="0002302E"/>
    <w:rsid w:val="0006482C"/>
    <w:rsid w:val="00073913"/>
    <w:rsid w:val="000A1083"/>
    <w:rsid w:val="000B4380"/>
    <w:rsid w:val="000B6B2D"/>
    <w:rsid w:val="000D6EFF"/>
    <w:rsid w:val="00101E4B"/>
    <w:rsid w:val="00106E86"/>
    <w:rsid w:val="00122976"/>
    <w:rsid w:val="00131D22"/>
    <w:rsid w:val="00136012"/>
    <w:rsid w:val="00150F5C"/>
    <w:rsid w:val="00154E72"/>
    <w:rsid w:val="00161416"/>
    <w:rsid w:val="00191F80"/>
    <w:rsid w:val="0019417D"/>
    <w:rsid w:val="001A590B"/>
    <w:rsid w:val="001B5DCD"/>
    <w:rsid w:val="001C7AF1"/>
    <w:rsid w:val="001E4024"/>
    <w:rsid w:val="00207919"/>
    <w:rsid w:val="00264A0F"/>
    <w:rsid w:val="002720E8"/>
    <w:rsid w:val="00287B5C"/>
    <w:rsid w:val="00290661"/>
    <w:rsid w:val="002B06FF"/>
    <w:rsid w:val="002F7CF5"/>
    <w:rsid w:val="003333F5"/>
    <w:rsid w:val="003374DA"/>
    <w:rsid w:val="00371EBA"/>
    <w:rsid w:val="00396A98"/>
    <w:rsid w:val="003A23E0"/>
    <w:rsid w:val="003A5067"/>
    <w:rsid w:val="003B2125"/>
    <w:rsid w:val="003B226D"/>
    <w:rsid w:val="003D621B"/>
    <w:rsid w:val="003E0940"/>
    <w:rsid w:val="003E18E0"/>
    <w:rsid w:val="003F35E4"/>
    <w:rsid w:val="00404DFD"/>
    <w:rsid w:val="00406E7E"/>
    <w:rsid w:val="0041080F"/>
    <w:rsid w:val="004450E1"/>
    <w:rsid w:val="00462232"/>
    <w:rsid w:val="004757FC"/>
    <w:rsid w:val="00490508"/>
    <w:rsid w:val="004B3ECF"/>
    <w:rsid w:val="004F0A6F"/>
    <w:rsid w:val="00504129"/>
    <w:rsid w:val="00523EC5"/>
    <w:rsid w:val="00531AD5"/>
    <w:rsid w:val="00534B57"/>
    <w:rsid w:val="0055382B"/>
    <w:rsid w:val="005572A9"/>
    <w:rsid w:val="00584462"/>
    <w:rsid w:val="00594F1C"/>
    <w:rsid w:val="005A244E"/>
    <w:rsid w:val="005A7195"/>
    <w:rsid w:val="005B1CAC"/>
    <w:rsid w:val="005E138E"/>
    <w:rsid w:val="0060735A"/>
    <w:rsid w:val="006378C3"/>
    <w:rsid w:val="0064120B"/>
    <w:rsid w:val="00642DDB"/>
    <w:rsid w:val="00692A10"/>
    <w:rsid w:val="006A76EA"/>
    <w:rsid w:val="006C63EF"/>
    <w:rsid w:val="006C684F"/>
    <w:rsid w:val="006D0BEE"/>
    <w:rsid w:val="006D2DE9"/>
    <w:rsid w:val="006D5EC1"/>
    <w:rsid w:val="006F2DCD"/>
    <w:rsid w:val="0071210D"/>
    <w:rsid w:val="007179F9"/>
    <w:rsid w:val="00721FDB"/>
    <w:rsid w:val="00722AE6"/>
    <w:rsid w:val="00741D73"/>
    <w:rsid w:val="00760461"/>
    <w:rsid w:val="00764CBA"/>
    <w:rsid w:val="007665A0"/>
    <w:rsid w:val="00766E4A"/>
    <w:rsid w:val="00791B5B"/>
    <w:rsid w:val="007967F7"/>
    <w:rsid w:val="007B081C"/>
    <w:rsid w:val="007D4E78"/>
    <w:rsid w:val="007D58E6"/>
    <w:rsid w:val="008106A7"/>
    <w:rsid w:val="008170D6"/>
    <w:rsid w:val="00820C3C"/>
    <w:rsid w:val="008321BC"/>
    <w:rsid w:val="0086475D"/>
    <w:rsid w:val="008C5A63"/>
    <w:rsid w:val="009002F5"/>
    <w:rsid w:val="0091246C"/>
    <w:rsid w:val="00946B63"/>
    <w:rsid w:val="00947A36"/>
    <w:rsid w:val="00952B2A"/>
    <w:rsid w:val="00987059"/>
    <w:rsid w:val="00990714"/>
    <w:rsid w:val="009A4CA1"/>
    <w:rsid w:val="009D53C1"/>
    <w:rsid w:val="009F0519"/>
    <w:rsid w:val="00A2418C"/>
    <w:rsid w:val="00A416E7"/>
    <w:rsid w:val="00A5708D"/>
    <w:rsid w:val="00A65BA4"/>
    <w:rsid w:val="00A87D44"/>
    <w:rsid w:val="00AC5BBC"/>
    <w:rsid w:val="00AE4C17"/>
    <w:rsid w:val="00AF4F7D"/>
    <w:rsid w:val="00B17BB8"/>
    <w:rsid w:val="00B30D13"/>
    <w:rsid w:val="00B478D6"/>
    <w:rsid w:val="00B47A8A"/>
    <w:rsid w:val="00B70FB1"/>
    <w:rsid w:val="00B82AA2"/>
    <w:rsid w:val="00B972F1"/>
    <w:rsid w:val="00B9776B"/>
    <w:rsid w:val="00BA28C6"/>
    <w:rsid w:val="00BD73A8"/>
    <w:rsid w:val="00BE73C5"/>
    <w:rsid w:val="00C07B38"/>
    <w:rsid w:val="00C10B6C"/>
    <w:rsid w:val="00C12B31"/>
    <w:rsid w:val="00C1579C"/>
    <w:rsid w:val="00C40466"/>
    <w:rsid w:val="00C408E0"/>
    <w:rsid w:val="00C556D0"/>
    <w:rsid w:val="00C80C48"/>
    <w:rsid w:val="00C86578"/>
    <w:rsid w:val="00CC3613"/>
    <w:rsid w:val="00CD353D"/>
    <w:rsid w:val="00CD36D4"/>
    <w:rsid w:val="00D331E7"/>
    <w:rsid w:val="00D6471F"/>
    <w:rsid w:val="00D653B7"/>
    <w:rsid w:val="00D7385E"/>
    <w:rsid w:val="00D778B6"/>
    <w:rsid w:val="00D81E2D"/>
    <w:rsid w:val="00DB07AE"/>
    <w:rsid w:val="00DC1895"/>
    <w:rsid w:val="00DE03CF"/>
    <w:rsid w:val="00DE14CA"/>
    <w:rsid w:val="00E56C8B"/>
    <w:rsid w:val="00E77D25"/>
    <w:rsid w:val="00E904B5"/>
    <w:rsid w:val="00E9695D"/>
    <w:rsid w:val="00EA7CF3"/>
    <w:rsid w:val="00EB2EA9"/>
    <w:rsid w:val="00ED66F1"/>
    <w:rsid w:val="00F02DE9"/>
    <w:rsid w:val="00F0376B"/>
    <w:rsid w:val="00F20B4B"/>
    <w:rsid w:val="00F2280E"/>
    <w:rsid w:val="00F25963"/>
    <w:rsid w:val="00F470B5"/>
    <w:rsid w:val="00F516B8"/>
    <w:rsid w:val="00F94481"/>
    <w:rsid w:val="00F95CF1"/>
    <w:rsid w:val="00FA32AE"/>
    <w:rsid w:val="00FB271F"/>
    <w:rsid w:val="00FB32E1"/>
    <w:rsid w:val="00FD1A7F"/>
    <w:rsid w:val="00FD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68D321"/>
  <w15:docId w15:val="{A26D9F5B-6F3A-4E22-81BD-57037E277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80E"/>
  </w:style>
  <w:style w:type="paragraph" w:styleId="Titre1">
    <w:name w:val="heading 1"/>
    <w:basedOn w:val="Normal"/>
    <w:next w:val="Normal"/>
    <w:link w:val="Titre1Car"/>
    <w:uiPriority w:val="9"/>
    <w:qFormat/>
    <w:rsid w:val="003A41BD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019F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019F"/>
    <w:pPr>
      <w:keepNext/>
      <w:keepLines/>
      <w:spacing w:before="280" w:after="80"/>
      <w:outlineLvl w:val="2"/>
    </w:pPr>
    <w:rPr>
      <w:i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4209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09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6DA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D36DA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36DA4"/>
    <w:rPr>
      <w:rFonts w:ascii="Calibri" w:hAnsi="Calibri" w:cs="Calibri"/>
    </w:rPr>
  </w:style>
  <w:style w:type="character" w:customStyle="1" w:styleId="EndNoteBibliographyChar">
    <w:name w:val="EndNote Bibliography Char"/>
    <w:basedOn w:val="Policepardfaut"/>
    <w:link w:val="EndNoteBibliography"/>
    <w:rsid w:val="00D36DA4"/>
    <w:rPr>
      <w:rFonts w:ascii="Calibri" w:hAnsi="Calibri" w:cs="Calibri"/>
    </w:rPr>
  </w:style>
  <w:style w:type="character" w:styleId="Lienhypertexte">
    <w:name w:val="Hyperlink"/>
    <w:basedOn w:val="Policepardfaut"/>
    <w:uiPriority w:val="99"/>
    <w:unhideWhenUsed/>
    <w:rsid w:val="00D36DA4"/>
    <w:rPr>
      <w:color w:val="0563C1" w:themeColor="hyperlink"/>
      <w:u w:val="single"/>
    </w:rPr>
  </w:style>
  <w:style w:type="character" w:customStyle="1" w:styleId="Olstomnmnande1">
    <w:name w:val="Olöst omnämnande1"/>
    <w:basedOn w:val="Policepardfaut"/>
    <w:uiPriority w:val="99"/>
    <w:rsid w:val="00D36DA4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3A41BD"/>
    <w:rPr>
      <w:rFonts w:ascii="Times New Roman" w:eastAsiaTheme="majorEastAsia" w:hAnsi="Times New Roman" w:cstheme="majorBidi"/>
      <w:b/>
      <w:color w:val="000000" w:themeColor="text1"/>
      <w:sz w:val="22"/>
      <w:szCs w:val="32"/>
    </w:rPr>
  </w:style>
  <w:style w:type="paragraph" w:styleId="En-tte">
    <w:name w:val="header"/>
    <w:basedOn w:val="Normal"/>
    <w:link w:val="En-tteC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2B93"/>
    <w:rPr>
      <w:rFonts w:ascii="Times New Roman" w:hAnsi="Times New Roman"/>
      <w:sz w:val="22"/>
    </w:rPr>
  </w:style>
  <w:style w:type="paragraph" w:styleId="Pieddepage">
    <w:name w:val="footer"/>
    <w:basedOn w:val="Normal"/>
    <w:link w:val="PieddepageCar"/>
    <w:uiPriority w:val="99"/>
    <w:unhideWhenUsed/>
    <w:rsid w:val="00862B93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2B93"/>
    <w:rPr>
      <w:rFonts w:ascii="Times New Roman" w:hAnsi="Times New Roman"/>
      <w:sz w:val="22"/>
    </w:rPr>
  </w:style>
  <w:style w:type="character" w:styleId="Numrodepage">
    <w:name w:val="page number"/>
    <w:basedOn w:val="Policepardfaut"/>
    <w:uiPriority w:val="99"/>
    <w:semiHidden/>
    <w:unhideWhenUsed/>
    <w:rsid w:val="00862B93"/>
  </w:style>
  <w:style w:type="paragraph" w:styleId="Paragraphedeliste">
    <w:name w:val="List Paragraph"/>
    <w:basedOn w:val="Normal"/>
    <w:uiPriority w:val="34"/>
    <w:qFormat/>
    <w:rsid w:val="00D97758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FE019F"/>
    <w:rPr>
      <w:rFonts w:asciiTheme="minorHAnsi" w:eastAsiaTheme="majorEastAsia" w:hAnsiTheme="minorHAnsi" w:cstheme="majorBidi"/>
      <w:b/>
      <w:color w:val="000000" w:themeColor="text1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5706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062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7062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Numrodeligne">
    <w:name w:val="line number"/>
    <w:basedOn w:val="Policepardfaut"/>
    <w:uiPriority w:val="99"/>
    <w:semiHidden/>
    <w:unhideWhenUsed/>
    <w:rsid w:val="00EE0930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AA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AA2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vision">
    <w:name w:val="Revision"/>
    <w:hidden/>
    <w:uiPriority w:val="99"/>
    <w:semiHidden/>
    <w:rsid w:val="00A62AA2"/>
    <w:pPr>
      <w:spacing w:line="240" w:lineRule="auto"/>
    </w:pPr>
  </w:style>
  <w:style w:type="character" w:customStyle="1" w:styleId="Mentionnonrsolue1">
    <w:name w:val="Mention non résolue1"/>
    <w:basedOn w:val="Policepardfaut"/>
    <w:uiPriority w:val="99"/>
    <w:rsid w:val="00FF507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5216B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131BD6"/>
    <w:rPr>
      <w:b/>
      <w:bCs/>
    </w:rPr>
  </w:style>
  <w:style w:type="character" w:customStyle="1" w:styleId="Titre3Car">
    <w:name w:val="Titre 3 Car"/>
    <w:basedOn w:val="Policepardfaut"/>
    <w:link w:val="Titre3"/>
    <w:uiPriority w:val="9"/>
    <w:rsid w:val="00784722"/>
    <w:rPr>
      <w:i/>
      <w:sz w:val="24"/>
      <w:szCs w:val="28"/>
    </w:rPr>
  </w:style>
  <w:style w:type="paragraph" w:styleId="NormalWeb">
    <w:name w:val="Normal (Web)"/>
    <w:basedOn w:val="Normal"/>
    <w:uiPriority w:val="99"/>
    <w:semiHidden/>
    <w:unhideWhenUsed/>
    <w:rsid w:val="00A447B0"/>
    <w:pPr>
      <w:spacing w:before="100" w:beforeAutospacing="1" w:after="100" w:afterAutospacing="1" w:line="240" w:lineRule="auto"/>
    </w:pPr>
    <w:rPr>
      <w:lang w:val="fr-FR"/>
    </w:rPr>
  </w:style>
  <w:style w:type="paragraph" w:customStyle="1" w:styleId="Default">
    <w:name w:val="Default"/>
    <w:rsid w:val="00395E19"/>
    <w:pPr>
      <w:autoSpaceDE w:val="0"/>
      <w:autoSpaceDN w:val="0"/>
      <w:adjustRightInd w:val="0"/>
      <w:spacing w:line="240" w:lineRule="auto"/>
    </w:pPr>
    <w:rPr>
      <w:rFonts w:ascii="Trebuchet MS" w:hAnsi="Trebuchet MS" w:cs="Trebuchet MS"/>
      <w:color w:val="000000"/>
      <w:lang w:val="fr-FR"/>
    </w:rPr>
  </w:style>
  <w:style w:type="paragraph" w:styleId="Bibliographie">
    <w:name w:val="Bibliography"/>
    <w:basedOn w:val="Normal"/>
    <w:next w:val="Normal"/>
    <w:uiPriority w:val="37"/>
    <w:unhideWhenUsed/>
    <w:rsid w:val="00CF7F2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F668F2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7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8IU2o+t43VCVX6wU95cXKyIKyw==">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E0B909-2303-4361-A223-870F73792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4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ta DV</dc:creator>
  <cp:lastModifiedBy>Marie Piroth</cp:lastModifiedBy>
  <cp:revision>3</cp:revision>
  <cp:lastPrinted>2025-09-16T22:41:00Z</cp:lastPrinted>
  <dcterms:created xsi:type="dcterms:W3CDTF">2025-10-03T16:59:00Z</dcterms:created>
  <dcterms:modified xsi:type="dcterms:W3CDTF">2025-10-0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grJ8YS5n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